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3b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) 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---------------------------------------------------------------------------------------------------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rFAD3-1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) 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---------------------------------------------------------------------------------------------------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3a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) 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---------------------------------------------------------------------------------------------------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rFAD3-2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) 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---------------------------------------------------------------------------------------------------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7a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) 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-GGAGGCATAGGTGGTGGAGTCGGAAA-GAGAGAAGAAATAGAGGCTGAAAATTGTGTATTTAAATGAATCACATTCTG-CTCGGG------TTATAAG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7b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) 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-GGAGGCATAGGTGGTGGAGTCGGAAA-GAGAGAAGAGATAGAGGCTGAAAATTGTGTATTTAAATGAATCACATTCTG-CTCGGG------TTATAAG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rFAD7-1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) 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-------------------------------------------------------------------------------------------------GG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8a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) 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GGGAAAGAGAGAAGAAAGAGAGGCAGATGCGAATTGCGATGGCTGTGGCAGTGTCTATATATATATCACCCATCTCCTCTCTCTCTCTCTCTCTCTCCT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8b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) 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GGGAAAGAGAGAAGAAAGAGAGGCAGATGCGAATTGCGATGGCTGTAGCACTGTGTGTATATATATCAGCCATCTCCTCTCTCTCT------CTCTCCT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rFAD7-2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) 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---------------------------------------------------------------------------------------------------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3b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) 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---------------------------------------------------------------------------------------------------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rFAD3-1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) 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---------------------------------------------------------------------------------------------------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3a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) 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---------------------------------------------------------------------------------------------------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rFAD3-2 mRNA</w:t>
      </w:r>
      <w:r w:rsidRPr="000C34EA">
        <w:rPr>
          <w:rFonts w:ascii="Courier New" w:hAnsi="Courier New" w:cs="Courier New"/>
          <w:sz w:val="13"/>
          <w:szCs w:val="13"/>
        </w:rPr>
        <w:t> 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) 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---------------------------------------------------------------------------------------------------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7a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91) 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-TC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TTC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-----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T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GGA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----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C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T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C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---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7b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91) 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-TC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TTC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-----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T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GGA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----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C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T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C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---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rFAD7-1 mRNA</w:t>
      </w:r>
      <w:r w:rsidRPr="000C34EA">
        <w:rPr>
          <w:rFonts w:ascii="Courier New" w:hAnsi="Courier New" w:cs="Courier New"/>
          <w:sz w:val="13"/>
          <w:szCs w:val="13"/>
        </w:rPr>
        <w:t> 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3) 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CGA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TTC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-----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T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GGA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----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C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T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C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---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8a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01) 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CTA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CCA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GTGA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G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GGA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GAG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C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T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C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CT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8b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95) 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CTA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CCA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GTGA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G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GGA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----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C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T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C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CT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rFAD7-2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) 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---------------------------------------------------------------------------------------------------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3b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) 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---------------------------------------------------------------------------------------------------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rFAD3-1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) 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---------------------------------------------------------------------------------------------------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3a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) 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---------------------------------------------------------------------------------------------------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rFAD3-2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) 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---------------------------------------------------------------------------------------------------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7a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76) 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G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ATA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CTG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---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-----------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TTC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T----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CTC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-----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CTA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G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7b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76) 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G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ATA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CTG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---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-----------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TTC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T----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CTC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-----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CTA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G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rFAD7-1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89) 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G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ATA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CTG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---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-----------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TTC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T----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CTC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-----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CTA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G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8a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201) 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C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CGG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CTG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GC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TACGTGTATAC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TTC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CCAA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AGT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GTTT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CTA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G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8b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90) 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C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CGG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CTG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GC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TACGTGTGTAC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TTC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CCAA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AGT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GTTT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CTA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G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rFAD7-2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) 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---------------------------------------------------------------------------------------------------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3b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) 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---------------------------------------------------------------------------------------------------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rFAD3-1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) 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-----------------------------------------------------------------CGGCACGA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T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C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G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CACA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3a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) 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---------------------------------------------------------------------------------------------------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rFAD3-2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) 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---------------------------------------------------------------------------------------------------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7a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251) 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------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CA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-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AGGTG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CTT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C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G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------------------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TCTCT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TGGCGAG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T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7b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 (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251) 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------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CA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-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AGGTG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CTT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C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G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------------------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TCTCT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TGGCGAG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T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rFAD7-1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64) 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------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CA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-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AGGTG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CTT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C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G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------------------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TCTCT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TGGCGAG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T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8a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301) 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AGAGA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TT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AGGTG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CTT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G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G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CCTCTCT------TTCT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TCTCT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TGGCGAG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T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8b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289) 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AGAGG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TT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AGGTG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CTT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G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G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CCTCTCTCTCTCTTTCT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TCTCT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TGGCGAG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T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rFAD7-2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) 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-------------------------------------------------------------------------------------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TGGCGAG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T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3b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) 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-----------------------------------------------------------------------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TTCTAA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--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GA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G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rFAD3-1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35) 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A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T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CCCCCCTCT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TCTA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CTTTCCT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A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A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CAACC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TT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TTCTAA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--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GA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G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3a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) 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-----------------------------------------------------------------------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TTCTAA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--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GA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G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rFAD3-2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) 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---------------------------------------------------------------------------------------------------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7a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323) 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TCAGAATGT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CCACTTCCAAGA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C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AA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T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CTCT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7b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323) 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TCAGAATGT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CCACTTCCAAGA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C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AA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T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CTCT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rFAD7-1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236) 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TCAGAATGT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CCACTTCCAAGA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C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AA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T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CTCT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8a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395) 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TCAGAATGT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CCACTTCCAAGA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C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AA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T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CTCT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GTTCT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-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A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8b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389) 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TCAGAATGT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CCACTTCCAAGA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C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T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CTCT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GTTCT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-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A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rFAD7-2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5) 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TCAGAATGT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CCACTTCCAAGA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C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T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CTCT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GTTCT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-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A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3b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26) 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T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CA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C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C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G--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C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CCCGCCTC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AG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A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-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A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rFAD3-1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32) 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T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CA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C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C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G--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C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CCCGCCTC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AG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A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-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A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3a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26) 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T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CA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C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C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G--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C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CCCGCCTC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AG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A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-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A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rFAD3-2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) 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-------------------------ATGG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C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CCCGCCTC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AG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A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-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A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7a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422) 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--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GGT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GATT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--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A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C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TGA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7b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422) 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--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GGT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GATT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--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A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C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TGA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rFAD7-1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335) 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--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GGT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GATT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--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A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C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TGA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8a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492) 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--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TC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GT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ATTC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TT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G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T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A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T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8b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486) 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--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TC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GT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ATTC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TT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G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T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A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T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rFAD7-2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12) 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--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TC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GT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ATTC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TT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G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T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A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T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3b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22) 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A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TCG-------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--------------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ATTCGAC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A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rFAD3-1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228) 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A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TCG-------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--------------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ATTCGAC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A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3a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22) 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A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TCG-------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--------------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ATTCGAC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A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rFAD3-2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73) 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A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TCG-------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--------------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ATTCGAC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A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7a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516) 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T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TGAA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TGTAATA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ATTCGAC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A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CG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7b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516) 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T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TGAA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TGTAATA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ATTCGAC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A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CG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rFAD7-1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429) 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T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TGAA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TGTAATA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ATTCGAC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A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CG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8a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588) 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T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-----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--------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ATTCGAC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A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A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8b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582) 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T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-----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--------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ATTCGAC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A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rFAD7-2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208) 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T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-----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--------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ATTCGAC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A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3b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201) 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CC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ATT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GGG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A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GAGCT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T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rFAD3-1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307) 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CC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ATT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GGG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A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GAGCT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T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3a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201) 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CC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ATT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GGG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A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GAGCT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T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rFAD3-2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52) 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CC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ATT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GGG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A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GAGCT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T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7a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616) 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CCA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ATT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GGG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A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G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GAGCT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7b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616) 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CCA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ATT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GGG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A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G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GAGCT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rFAD7-1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529) 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CCA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ATT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GGG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A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G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GAGCT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8a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673) 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CCA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A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ATT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GGG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A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G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GAGCT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8b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667) 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CCA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A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ATT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GGG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A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G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GAGCT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rFAD7-2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293) 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CCA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A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ATT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GGG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A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G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GAGCT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lastRenderedPageBreak/>
        <w:t>PfFAD3b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301) 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CA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G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TTGG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CTCA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GGG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TTC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ATG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GGA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rFAD3-1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407) 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CA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G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TTGG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CTCA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GGG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TTC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ATG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GGA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3a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301) 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CA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G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TTGG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CTCA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  <w:shd w:val="clear" w:color="auto" w:fill="00FF00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GGG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TTC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ATG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GGA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rFAD3-2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252) 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CA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G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TTGG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CTCA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  <w:shd w:val="clear" w:color="auto" w:fill="00FF00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GGG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TTC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ATG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GGA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7a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716) 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CA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G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CT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TTGGC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G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CTCA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C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GGG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TTC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ATG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TGGGAGC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7b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716) 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CA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G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CT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TTGGC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G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CTCA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C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GGG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TTC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ATG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TGGGAGC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rFAD7-1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629) 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CA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G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CT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TTGGC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G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CTCA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C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GGG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TTC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ATG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TGGGAGC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8a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773) 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CA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TTGGC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G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CTCA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  <w:shd w:val="clear" w:color="auto" w:fill="00FF00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GGG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TTC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AT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T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GC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8b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767) 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C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TTGGC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G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CTCA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  <w:shd w:val="clear" w:color="auto" w:fill="00FF00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GGG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TTC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ATG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------------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rFAD7-2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393) 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C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TTGGC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G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CTCA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  <w:shd w:val="clear" w:color="auto" w:fill="00FF00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A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GGG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TTC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CAT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FF0000"/>
          <w:kern w:val="0"/>
          <w:sz w:val="13"/>
          <w:szCs w:val="13"/>
          <w:shd w:val="clear" w:color="auto" w:fill="FFFF00"/>
        </w:rPr>
        <w:t>T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T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GC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3b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401) 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TT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CA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CTGAAT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TGG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GCTTCACT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CAATTCTTG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TCATGGAT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GCCATAGAACTCACC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rFAD3-1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507) 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TT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CA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CTGAAT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TGG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GCTTCACT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CAATTCTTG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TCATGGAT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GCCATAGAACTCACC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3a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401) 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TT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CA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CTGAAT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TGG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GCTTCACT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CAATTCTTG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TCATGGAT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GCCATAGAACTCACC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rFAD3-2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352) 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TT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CA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CTGAAT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TGG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GCTTCACT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CAATTCTTG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TCATGGAT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GCCATAGAACTCACC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7a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816) 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TT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TCCCAA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GAATAGTG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TGCTTCACTCTT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TTCTTG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TCATGGATGGAGAATTA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CC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7b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816) 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TT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TCCCAA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GAATAGTG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TGCTTCACTCTT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TTCTTG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TCATGGATGGAGAATTA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CC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rFAD7-1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729) 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TT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TCCCAA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GAATAGTG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TGCTTCACTCTT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TTCTTG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TCATGGATGGAGAATTA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CC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8a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873) 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TT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C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CAAGCTGAATAGTGT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TC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TTCACTCTTCAATTC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TGGATGGAGAATTAGCCATAGAACT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8b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854) 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---------------------------------------------------------------------------------------------------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rFAD7-2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493) 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TT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CAATCCCAAGCTGAATAGTGT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TC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TTCACTCTTCAATTC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TGGATGGAGAATTAGCCATAGAACT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3b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501) 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CCATGGACATG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G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T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G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TGAG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CAA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GGATT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ACC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GA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rFAD3-1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607) 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CCATGGACATG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G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T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G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TGAG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CAA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GGATT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ACC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GA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3a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501) 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CCATGGACATG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G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T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G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TGAG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CAA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GGATT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ACC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GA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rFAD3-2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452) 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CCATGGACATG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G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T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G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TGAG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CAA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GGATT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ACC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GA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7a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 (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916) 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TCAGAACCATGGACATGTT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TGATGAAT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GG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CCTGAGAAG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GGATT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ACCAA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TTGAGGTTCAC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7b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 (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916) 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TCAGAACCATGGACATGTT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TGATGAAT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GG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CCTGAGAAG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GGATT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ACCAA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TTGAGGTTCAC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rFAD7-1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829) 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TCAGAACCATGGACATGTT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TGATGAAT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GG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CCTGAGAAG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GGATT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ACCAA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TTGAGGTTCAC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8a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973) 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TCAGAACCATGGACATGTTGAGAATGATGAAT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GG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GTTACCTGAGAAG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C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GG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A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CCAAGATGTTGAGGTTCAC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8b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854) 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---------------------------------------------------------------------------------------------------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rFAD7-2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593) 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TCAGAACCATGGACATGTTGAGAATGATGAAT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GG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GTTACCTGAGAAG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C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GG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A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CCAAGATGTTGAGGTTCAC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3b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601) 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CCCCATG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CAT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GT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GAAGT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CT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C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CA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TTTGT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A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A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rFAD3-1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707) 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CCCCATG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CAT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GT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GAAGT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CT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C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CA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TTTGT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A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A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3a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601) 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CCCCATG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CATAT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GT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GAAGT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CT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C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CA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TTTGT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A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A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rFAD3-2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552) 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CCCCATG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CATAT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GT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GAAGT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CT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C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CA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TTTGT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A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A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7a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016) 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GCCTTTCCCCAT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GG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TCCC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TCTGT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GAAGT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GAAAGGCTCTCATTTC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AGACAGTGATTTG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A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7b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016) 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GCCTTTCCCCAT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GG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TCCC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TCTGT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GAAGT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GAAAGGCTCTCATTTC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AGACAGTGATTTG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A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rFAD7-1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929) 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GCCTTTCCCCAT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GG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TCCC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TCTGT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GAAGT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GAAAGGCTCTCATTTC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AGACAGTGATTTG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A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8a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073) 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TTGCCTTTC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TGTTGGCAT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C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TCTGT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TAGAAGT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GAAAGGCTCTCATTTCCACCCA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GTGATTTGTTTG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A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8b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854) 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---------------------------------------------------------------------------------------------------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rFAD7-2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693) 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TTGCCTTTC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TGTTGGCAT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C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TCTGT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TAGAAGT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GAAAGGCTCTCATTTCCACCCA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GTGATTTGTTTG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A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3b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701) 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TGAGA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GTTTG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CAA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TGCAAT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T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TATGC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ACC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GTC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CA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rFAD3-1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807) 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TGAGA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GTTTG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CAA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TGCAAT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T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TATGC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ACC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GTC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CA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3a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701) 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TGAGA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GCTTG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CAA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TGCAAT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T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TATGC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ACC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GTC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CA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rFAD3-2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652) 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TGAGA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GCTTG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CAA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TGCAAT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T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TATGC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ACC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GTC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CA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7a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116) 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GAGGAAA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TT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CCTCAA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TTTGTTGGA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CAAT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G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GGACTATCTTTTGTT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GT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GC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7b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116) 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GAGGAAA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TT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CCTCAA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TTTGTTGGA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CAAT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G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GGACTATCTTTTGTT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GT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GC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rFAD7-1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029) 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GAGGAAA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TT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CCTCAA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TTTGTTGGA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CAAT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G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GGACTATCTTTTGTT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GT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GC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8a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173) 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TGAGAGGAAA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TT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CCTCAACAGTTTGTTGGACTGCAAT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GCA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TCGTAGGACTATCTTTTGTT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GTC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CCA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GCTCA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8b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854) 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---------------------------------------------------------------------------------------------------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rFAD7-2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793) 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TGAGAGGAAA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TT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CCTCAACAGTTTGTTGGACTGCAAT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GCA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TAGGACTATCTTTTGTT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GTC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CCA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GCTCA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3b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801) 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TCTACGGCGTA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TTT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TTCGT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T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AC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CTTACACCACCAC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T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G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TCCCTTGGTACC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rFAD3-1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907) 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TCTACGGCGTA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TTT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TTCGT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T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AC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CTTACACCACCAC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T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G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TCCCTTGGTACC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3a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801) 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TCTACGGCGTA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TTT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TTCGT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T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AC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CTTACACCACCAC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T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G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TCCCTTGGTACC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rFAD3-2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752) 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TCTACGGCGTA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TTT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TTCGT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T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AC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CTTACACCACCAC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T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G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TCCCTTGGTACC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7a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216) 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CTCT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G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CCTT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GA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TGG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GGCTTG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CCTACTTACACCAC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GAAGC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TTGGTACC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G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7b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216) 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CTCT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G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CCTT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GA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TGG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GGCTTG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CCTACTTACACCAC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GAAGC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TTGGTACC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G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rFAD7-1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129) 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CTCT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G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CCTT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GA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TGG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GGCTTG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CCTACTTACACCAC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GAAGC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TTGGTACC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G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8a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273) 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C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CGGCG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TT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GGGATTCG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CGTGGCTTG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CCT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CCAC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T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GCTCCCTTGGTACC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G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8b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854) 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---------------------------------------------------------------------------------------------------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rFAD7-2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893) 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C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CGG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TT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GGGATTCG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CGTGGCTTG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CCT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C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T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GCTCCCTTGGTACC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G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3b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901) 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GGAATGGAGTT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CGA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T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TTATGGA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CCAC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TGTTATACAC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rFAD3-1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007) 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GGAATGGAGTT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CGA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T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TTATGGA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CCAC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TGTTATACAC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3a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901) 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GGAATGGAGTT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CGA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T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TTATGGA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CCAC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TGTTATACAC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rFAD3-2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852) 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GGAATGGAGTT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CGA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T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TTATGGA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CCAC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TGTTATACAC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7a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316) 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AGGAATGGAGTT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TGAGAGGGGGGCTCACGACACTTGATC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TTATGG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CAACATCCAC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CATA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TGTTATA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7b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316) 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AGGAATGGAGTT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TGAGAGGGGGGCTCACGACACTTGATC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TTATGG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CAACATCCAC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CATA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TGTTATA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rFAD7-1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229) 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AGGAATGGAGTT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TGAGAGGGGGGCTCACGACACTTGATC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TTATGG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CAACATCCAC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CATA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TGTTATA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8a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373) 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AGGAATGGAGTTATCTGAGAGGGGGGCTCACGACACTTGATC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GATTG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CAACATCCAC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CATA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TG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TACAC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8b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854) 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---------------------------------------------------------------------------------------------------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rFAD7-2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993) 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AGGAATGGAGTTATCTGAGAGGGGGGCTCACGACACTT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GATTG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CAACATCCACCACGACATA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TG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TACAC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3b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001) 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C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TCCCA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C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AG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GG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CTACAGGGAG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AAT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rFAD3-1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107) 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C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TCCCA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C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AG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GG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CTACAGGGAG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AAT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3a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001) 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C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TCCCA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C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AG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GG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CTACAGGGAG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AAT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rFAD3-2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952) 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C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TCCCA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C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AG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GG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CTACAGGGAG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AAT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7a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416) 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CCTCTTC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A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ACACTACCATTTGATAGAAG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CT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GCAGCTAA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C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TA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GAG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AT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GCC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7b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416) 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CCTCTTC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A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ACACTACCATTTGATAGAAG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CT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GCAGCTAA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C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TA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GAG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AT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GCC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rFAD7-1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329) 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CCTCTTC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A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ACACTACCATTTGATAGAAG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CT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GCAGCTAA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C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TA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GAG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AT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GCC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8a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473) 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CCTCTTC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AATCCCACACTACCATTTGATAGAAG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CT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GCAGCTAA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GG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CTACAGGGAG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A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GCC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8b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854) 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---------------------------------------------------------------------------------------------------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rFAD7-2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093) 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CCTCTTC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A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ACACTACCATTTGATAGAAG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CT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GCAGCTAA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GG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CTACAGGGAG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A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GCC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lastRenderedPageBreak/>
        <w:t>PfFAD3b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101) 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C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C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CC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GAAAA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GG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T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TG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GT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C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TTTATTAT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CAG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GA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rFAD3-1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207) 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C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C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CC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GAAAA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GG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T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TG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GT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C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TTTATTAT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CAG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GA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3a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101) 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C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C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CC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GAAAA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GG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T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TG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GT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C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TTTATTAT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CAG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GA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rFAD3-2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052) 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C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C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CC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GAAAA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GG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T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TG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GT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C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TTTATTATC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CAG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GA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7a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516) 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CCA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CTTGTTGGGA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T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AAGCATG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GGATCACTATGTGAGTGACA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GC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TTT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GA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TCCTGA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7b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516) 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CCA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CTTGTTGGGA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T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AAGCATG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GGATCACTATGTGAGTGACA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GC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TTT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GA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TCCTGA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rFAD7-1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429) 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CCA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CTTGTTGGGA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T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AAGCATG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GGATCACTATGTGAGTGACA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GC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TTT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GA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TCCTGA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8a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573) 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CTTGTTGGGA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TCCT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GCATG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GGATCACT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TGA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CA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GCGAC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TTATCAGACAGATCC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8b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854) 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---------------------------------------------------------------------------------------------------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rFAD7-2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193) 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CTTGTTGGGA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TCCT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GCATG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GGATCACTATGTGA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CA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GCGAC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TTATCAGACAGATCC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3b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201) 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CT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CT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AA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A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T-----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A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AG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G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TGT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AT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G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rFAD3-1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307) 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CT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CT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AA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A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T-----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A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AG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G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TGT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AT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G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3a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201) 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CT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CT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AAA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A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T-----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A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AG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G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TGT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AT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G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rFAD3-2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152) 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CT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CT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A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---------------------------------------------------------------------------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7a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616) 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C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TC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A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G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AAAAG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T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TT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G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GAG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GG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C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7b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616) 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C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TC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A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G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AAAAG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T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TT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G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GAG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GG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C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rFAD7-1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529) 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C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TC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A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G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AAAAG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T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TT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G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GAG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GG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C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8a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673) 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CTCA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T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GAAAGA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TATC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CTTTGTCAGCTGAGTCTAAT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GCTGTTAAGGATA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TATGAG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8b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854) 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---------------------------------------------------------------------------------------------------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rFAD7-2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293) 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CTCA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---------------------------------------------------------------------------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3b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295) 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AATAA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TG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T---TTT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G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C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TTTG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CT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------C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AA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rFAD3-1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401) 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AATAA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TG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TT--TTT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G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C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TTTG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CT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TTTTTTC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AA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3a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295) 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AATAA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TG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TTTTTTT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G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C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TTTG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CT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C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--------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AA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rFAD3-2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177) 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---------------------------------------------------------------------------------------------------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7a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716) 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TTCTC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GA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AGAGGCG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C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A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CAGA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TG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-------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GG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7b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716) 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TTCTC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GA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AGAGGCG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C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A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CAGA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TG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-------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GG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rFAD7-1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629) 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TTCTC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GA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AGAGGCG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C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A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CAGA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TG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T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-------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G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GG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8a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773) 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TAT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ACTACCATGC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C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GGTAA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TTTTCGAATACAATTGATTTTTGCTTCAATCC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GATGGAGCACC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-------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AAT-AC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8b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854) 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---------------------------------------------------------------------------------------------------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rFAD7-2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318) 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---------------------------------------------------------------------------------------------------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3b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386) 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TGT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T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T----------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TT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CTTT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AAAAAAAAAAAAAA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AAAAAAAAAAA----------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rFAD3-1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499) 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TGT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T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T----------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TT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C--------------------------------------------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3a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387) 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TGT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T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TGGTTTT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TT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CTCT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AAAAAAAAAAAAAA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AAAAAAAAAAA----------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rFAD3-2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177) 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---------------------------------------------------------------------------------------------------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7a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807) 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TGT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G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ATTAATG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CC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TCTC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AAAAAAAAAAAAAA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AAAAAAAAAA-----------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7b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807) 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TGT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G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ATTAATG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CC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TCTC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AAAAAAAAAAAAAA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AAAAAAAAAA-----------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rFAD7-1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720) 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TGT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C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G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ATTAATG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CC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TCTC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AAAAAAAAAAAAAA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---------------------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8a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864) 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TATTGC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TGTCCT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AATATGAATGATAA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G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AATG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TTTCCA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T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GTCGAAGGG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A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TCTTTTTCCCC</w:t>
      </w:r>
      <w:r w:rsidRPr="000C34EA">
        <w:rPr>
          <w:rFonts w:ascii="Courier New" w:hAnsi="Courier New" w:cs="Courier New"/>
          <w:color w:val="0000FF"/>
          <w:kern w:val="0"/>
          <w:sz w:val="13"/>
          <w:szCs w:val="13"/>
          <w:shd w:val="clear" w:color="auto" w:fill="00FFFF"/>
        </w:rPr>
        <w:t>A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CGGCTTCTTGTTCTTCCAAAAAA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8b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854) 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---------------------------------------------------------------------------------------------------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rFAD7-2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318) 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---------------------------------------------------------------------------------------------------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3b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466) 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--------------------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rFAD3-1 mRNA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545) 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--------------------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3a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477) 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--------------------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rFAD3-2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177) 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--------------------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7a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896) 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--------------------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7b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896) 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--------------------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rFAD7-1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798) 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--------------------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8a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964) 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AAAAAAAAAAAAAAAAAAAAA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FAD8b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  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854) 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--------------------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0C34EA">
        <w:rPr>
          <w:rFonts w:ascii="Courier New" w:hAnsi="Courier New" w:cs="Courier New"/>
          <w:kern w:val="0"/>
          <w:sz w:val="13"/>
          <w:szCs w:val="13"/>
        </w:rPr>
        <w:t>PfrFAD7-2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>mRNA</w:t>
      </w:r>
      <w:r w:rsidRPr="000C34EA">
        <w:rPr>
          <w:rFonts w:ascii="Courier New" w:hAnsi="Courier New" w:cs="Courier New"/>
          <w:sz w:val="13"/>
          <w:szCs w:val="13"/>
        </w:rPr>
        <w:t> </w:t>
      </w:r>
      <w:r w:rsidRPr="000C34EA">
        <w:rPr>
          <w:rFonts w:ascii="Courier New" w:hAnsi="Courier New" w:cs="Courier New"/>
          <w:kern w:val="0"/>
          <w:sz w:val="13"/>
          <w:szCs w:val="13"/>
        </w:rPr>
        <w:t xml:space="preserve">(1318) </w:t>
      </w:r>
      <w:r w:rsidRPr="000C34EA">
        <w:rPr>
          <w:rFonts w:ascii="Courier New" w:hAnsi="Courier New" w:cs="Courier New"/>
          <w:color w:val="000000"/>
          <w:kern w:val="0"/>
          <w:sz w:val="13"/>
          <w:szCs w:val="13"/>
        </w:rPr>
        <w:t>---------------------</w:t>
      </w:r>
    </w:p>
    <w:p w:rsidR="001A11BE" w:rsidRPr="000C34EA" w:rsidRDefault="001A11BE" w:rsidP="00843D4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</w:p>
    <w:p w:rsidR="001A11BE" w:rsidRPr="00BA2FA2" w:rsidRDefault="00384EC9" w:rsidP="00843D4C">
      <w:pPr>
        <w:rPr>
          <w:sz w:val="24"/>
        </w:rPr>
      </w:pPr>
      <w:r w:rsidRPr="00BA2FA2">
        <w:rPr>
          <w:b/>
          <w:sz w:val="24"/>
        </w:rPr>
        <w:t>S2</w:t>
      </w:r>
      <w:r>
        <w:rPr>
          <w:rFonts w:hint="eastAsia"/>
          <w:b/>
          <w:sz w:val="24"/>
        </w:rPr>
        <w:t xml:space="preserve"> </w:t>
      </w:r>
      <w:r w:rsidR="001A11BE" w:rsidRPr="00BA2FA2">
        <w:rPr>
          <w:b/>
          <w:sz w:val="24"/>
        </w:rPr>
        <w:t>Fig</w:t>
      </w:r>
      <w:r>
        <w:rPr>
          <w:rFonts w:hint="eastAsia"/>
          <w:b/>
          <w:sz w:val="24"/>
        </w:rPr>
        <w:t>.</w:t>
      </w:r>
      <w:r w:rsidR="001A11BE" w:rsidRPr="00BA2FA2">
        <w:rPr>
          <w:b/>
          <w:sz w:val="24"/>
        </w:rPr>
        <w:t xml:space="preserve"> </w:t>
      </w:r>
      <w:proofErr w:type="gramStart"/>
      <w:r w:rsidR="001A11BE" w:rsidRPr="00BA2FA2">
        <w:rPr>
          <w:b/>
          <w:sz w:val="24"/>
        </w:rPr>
        <w:t xml:space="preserve">Multi-alignment of </w:t>
      </w:r>
      <w:proofErr w:type="spellStart"/>
      <w:r w:rsidR="00DD734E">
        <w:rPr>
          <w:rFonts w:hint="eastAsia"/>
          <w:b/>
          <w:sz w:val="24"/>
        </w:rPr>
        <w:t>p</w:t>
      </w:r>
      <w:r w:rsidR="001A11BE" w:rsidRPr="00BA2FA2">
        <w:rPr>
          <w:b/>
          <w:sz w:val="24"/>
        </w:rPr>
        <w:t>erilla</w:t>
      </w:r>
      <w:proofErr w:type="spellEnd"/>
      <w:r w:rsidR="001A11BE">
        <w:rPr>
          <w:b/>
          <w:sz w:val="24"/>
        </w:rPr>
        <w:t xml:space="preserve"> </w:t>
      </w:r>
      <w:r w:rsidR="001A11BE" w:rsidRPr="00BA2FA2">
        <w:rPr>
          <w:rFonts w:eastAsia="等线"/>
          <w:b/>
          <w:i/>
          <w:sz w:val="24"/>
        </w:rPr>
        <w:t>ω</w:t>
      </w:r>
      <w:r w:rsidR="001A11BE" w:rsidRPr="00BA2FA2">
        <w:rPr>
          <w:b/>
          <w:i/>
          <w:sz w:val="24"/>
        </w:rPr>
        <w:t>-3 FAD</w:t>
      </w:r>
      <w:r w:rsidR="001A11BE" w:rsidRPr="00BA2FA2">
        <w:rPr>
          <w:b/>
          <w:sz w:val="24"/>
        </w:rPr>
        <w:t xml:space="preserve"> mRNAs in this </w:t>
      </w:r>
      <w:r w:rsidR="00DD734E">
        <w:rPr>
          <w:rFonts w:hint="eastAsia"/>
          <w:b/>
          <w:sz w:val="24"/>
        </w:rPr>
        <w:t>s</w:t>
      </w:r>
      <w:r w:rsidR="001A11BE" w:rsidRPr="00BA2FA2">
        <w:rPr>
          <w:b/>
          <w:sz w:val="24"/>
        </w:rPr>
        <w:t xml:space="preserve">tudy and </w:t>
      </w:r>
      <w:r w:rsidR="00DD734E">
        <w:rPr>
          <w:rFonts w:hint="eastAsia"/>
          <w:b/>
          <w:sz w:val="24"/>
        </w:rPr>
        <w:t>p</w:t>
      </w:r>
      <w:r w:rsidR="001A11BE" w:rsidRPr="00BA2FA2">
        <w:rPr>
          <w:b/>
          <w:sz w:val="24"/>
        </w:rPr>
        <w:t>revious reports.</w:t>
      </w:r>
      <w:proofErr w:type="gramEnd"/>
      <w:r w:rsidR="001A11BE" w:rsidRPr="00BA2FA2">
        <w:rPr>
          <w:b/>
          <w:sz w:val="24"/>
        </w:rPr>
        <w:t xml:space="preserve"> </w:t>
      </w:r>
      <w:r w:rsidR="001A11BE" w:rsidRPr="007307F8">
        <w:rPr>
          <w:i/>
          <w:sz w:val="24"/>
        </w:rPr>
        <w:t>PfrFAD3-1</w:t>
      </w:r>
      <w:r w:rsidR="001A11BE" w:rsidRPr="00BA2FA2">
        <w:rPr>
          <w:sz w:val="24"/>
        </w:rPr>
        <w:t xml:space="preserve"> (N</w:t>
      </w:r>
      <w:bookmarkStart w:id="0" w:name="_GoBack"/>
      <w:r w:rsidR="001A11BE" w:rsidRPr="00BA2FA2">
        <w:rPr>
          <w:sz w:val="24"/>
        </w:rPr>
        <w:t>CBI accession n</w:t>
      </w:r>
      <w:r w:rsidR="001B2F99">
        <w:rPr>
          <w:rFonts w:hint="eastAsia"/>
          <w:sz w:val="24"/>
        </w:rPr>
        <w:t>o</w:t>
      </w:r>
      <w:bookmarkEnd w:id="0"/>
      <w:r w:rsidR="001A11BE" w:rsidRPr="00BA2FA2">
        <w:rPr>
          <w:sz w:val="24"/>
        </w:rPr>
        <w:t xml:space="preserve"> AF047039.1), </w:t>
      </w:r>
      <w:r w:rsidR="001A11BE" w:rsidRPr="007307F8">
        <w:rPr>
          <w:i/>
          <w:sz w:val="24"/>
        </w:rPr>
        <w:t>PfrFAD3-2</w:t>
      </w:r>
      <w:r w:rsidR="001A11BE" w:rsidRPr="00BA2FA2">
        <w:rPr>
          <w:sz w:val="24"/>
        </w:rPr>
        <w:t xml:space="preserve"> (KX228917.1), </w:t>
      </w:r>
      <w:r w:rsidR="001A11BE" w:rsidRPr="007307F8">
        <w:rPr>
          <w:i/>
          <w:sz w:val="24"/>
        </w:rPr>
        <w:t>PfrFAD7-1</w:t>
      </w:r>
      <w:r w:rsidR="001A11BE" w:rsidRPr="00BA2FA2">
        <w:rPr>
          <w:sz w:val="24"/>
        </w:rPr>
        <w:t xml:space="preserve"> (U59477.1) and </w:t>
      </w:r>
      <w:r w:rsidR="001A11BE" w:rsidRPr="007307F8">
        <w:rPr>
          <w:i/>
          <w:sz w:val="24"/>
        </w:rPr>
        <w:t>PfrFAD7-2</w:t>
      </w:r>
      <w:r w:rsidR="001A11BE" w:rsidRPr="00BA2FA2">
        <w:rPr>
          <w:sz w:val="24"/>
        </w:rPr>
        <w:t xml:space="preserve"> (KP070824</w:t>
      </w:r>
      <w:r w:rsidR="001A11BE">
        <w:rPr>
          <w:sz w:val="24"/>
        </w:rPr>
        <w:t>.1</w:t>
      </w:r>
      <w:r w:rsidR="001A11BE" w:rsidRPr="00BA2FA2">
        <w:rPr>
          <w:sz w:val="24"/>
        </w:rPr>
        <w:t>).</w:t>
      </w:r>
    </w:p>
    <w:sectPr w:rsidR="001A11BE" w:rsidRPr="00BA2FA2" w:rsidSect="000C34EA">
      <w:pgSz w:w="12240" w:h="15840"/>
      <w:pgMar w:top="1440" w:right="1080" w:bottom="1440" w:left="1080" w:header="720" w:footer="720" w:gutter="0"/>
      <w:cols w:space="720"/>
      <w:noEndnote/>
      <w:docGrid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3997" w:rsidRDefault="009D3997">
      <w:r>
        <w:separator/>
      </w:r>
    </w:p>
  </w:endnote>
  <w:endnote w:type="continuationSeparator" w:id="0">
    <w:p w:rsidR="009D3997" w:rsidRDefault="009D39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3997" w:rsidRDefault="009D3997">
      <w:r>
        <w:separator/>
      </w:r>
    </w:p>
  </w:footnote>
  <w:footnote w:type="continuationSeparator" w:id="0">
    <w:p w:rsidR="009D3997" w:rsidRDefault="009D39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843D4C"/>
    <w:rsid w:val="00026A6F"/>
    <w:rsid w:val="00077AD2"/>
    <w:rsid w:val="000A1C1B"/>
    <w:rsid w:val="000C34EA"/>
    <w:rsid w:val="001A11BE"/>
    <w:rsid w:val="001B2F99"/>
    <w:rsid w:val="00212075"/>
    <w:rsid w:val="002A0A55"/>
    <w:rsid w:val="00322398"/>
    <w:rsid w:val="00384EC9"/>
    <w:rsid w:val="00470D93"/>
    <w:rsid w:val="00476F67"/>
    <w:rsid w:val="007307F8"/>
    <w:rsid w:val="00843D4C"/>
    <w:rsid w:val="0093113A"/>
    <w:rsid w:val="00995CC9"/>
    <w:rsid w:val="009D3997"/>
    <w:rsid w:val="00A644EB"/>
    <w:rsid w:val="00AE6368"/>
    <w:rsid w:val="00B33D89"/>
    <w:rsid w:val="00BA2FA2"/>
    <w:rsid w:val="00C41456"/>
    <w:rsid w:val="00C47D58"/>
    <w:rsid w:val="00C655DE"/>
    <w:rsid w:val="00CD3766"/>
    <w:rsid w:val="00D96D6E"/>
    <w:rsid w:val="00DD734E"/>
    <w:rsid w:val="00E67315"/>
    <w:rsid w:val="00F4505B"/>
    <w:rsid w:val="00FB4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 List" w:locked="1" w:semiHidden="0" w:uiPriority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Indent"/>
    <w:basedOn w:val="a"/>
    <w:uiPriority w:val="99"/>
    <w:rsid w:val="00843D4C"/>
    <w:pPr>
      <w:autoSpaceDE w:val="0"/>
      <w:autoSpaceDN w:val="0"/>
      <w:adjustRightInd w:val="0"/>
      <w:ind w:left="720"/>
      <w:jc w:val="left"/>
    </w:pPr>
    <w:rPr>
      <w:kern w:val="0"/>
      <w:sz w:val="20"/>
      <w:szCs w:val="20"/>
    </w:rPr>
  </w:style>
  <w:style w:type="paragraph" w:styleId="a4">
    <w:name w:val="Balloon Text"/>
    <w:basedOn w:val="a"/>
    <w:link w:val="Char"/>
    <w:uiPriority w:val="99"/>
    <w:rsid w:val="00C41456"/>
    <w:rPr>
      <w:sz w:val="18"/>
      <w:szCs w:val="18"/>
    </w:rPr>
  </w:style>
  <w:style w:type="character" w:customStyle="1" w:styleId="Char">
    <w:name w:val="批注框文本 Char"/>
    <w:link w:val="a4"/>
    <w:uiPriority w:val="99"/>
    <w:locked/>
    <w:rsid w:val="00C41456"/>
    <w:rPr>
      <w:kern w:val="2"/>
      <w:sz w:val="18"/>
    </w:rPr>
  </w:style>
  <w:style w:type="paragraph" w:styleId="a5">
    <w:name w:val="header"/>
    <w:basedOn w:val="a"/>
    <w:link w:val="Char0"/>
    <w:uiPriority w:val="99"/>
    <w:rsid w:val="00470D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link w:val="a5"/>
    <w:uiPriority w:val="99"/>
    <w:semiHidden/>
    <w:rsid w:val="00A6244E"/>
    <w:rPr>
      <w:sz w:val="18"/>
      <w:szCs w:val="18"/>
    </w:rPr>
  </w:style>
  <w:style w:type="paragraph" w:styleId="a6">
    <w:name w:val="footer"/>
    <w:basedOn w:val="a"/>
    <w:link w:val="Char1"/>
    <w:uiPriority w:val="99"/>
    <w:rsid w:val="00470D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link w:val="a6"/>
    <w:uiPriority w:val="99"/>
    <w:semiHidden/>
    <w:rsid w:val="00A6244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770</Words>
  <Characters>21491</Characters>
  <Application>Microsoft Office Word</Application>
  <DocSecurity>0</DocSecurity>
  <Lines>179</Lines>
  <Paragraphs>50</Paragraphs>
  <ScaleCrop>false</ScaleCrop>
  <Company>china</Company>
  <LinksUpToDate>false</LinksUpToDate>
  <CharactersWithSpaces>25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fFAD3b mRNA      (1) ----------------------------------------------------------------------------------------------------</dc:title>
  <dc:subject/>
  <dc:creator>AutoBVT</dc:creator>
  <cp:keywords/>
  <dc:description/>
  <cp:lastModifiedBy>AutoBVT</cp:lastModifiedBy>
  <cp:revision>8</cp:revision>
  <dcterms:created xsi:type="dcterms:W3CDTF">2017-05-17T04:39:00Z</dcterms:created>
  <dcterms:modified xsi:type="dcterms:W3CDTF">2017-09-22T01:53:00Z</dcterms:modified>
</cp:coreProperties>
</file>